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CB2" w:rsidRDefault="005D34A9" w:rsidP="005D34A9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D34A9">
        <w:rPr>
          <w:rFonts w:ascii="Times New Roman" w:hAnsi="Times New Roman" w:cs="Times New Roman"/>
          <w:szCs w:val="21"/>
        </w:rPr>
        <w:t>Table S</w:t>
      </w:r>
      <w:r w:rsidR="00984262">
        <w:rPr>
          <w:rFonts w:ascii="Times New Roman" w:hAnsi="Times New Roman" w:cs="Times New Roman" w:hint="eastAsia"/>
          <w:szCs w:val="21"/>
        </w:rPr>
        <w:t>5</w:t>
      </w:r>
      <w:bookmarkStart w:id="0" w:name="_GoBack"/>
      <w:bookmarkEnd w:id="0"/>
      <w:r w:rsidRPr="005D34A9">
        <w:rPr>
          <w:rFonts w:ascii="Times New Roman" w:hAnsi="Times New Roman" w:cs="Times New Roman"/>
          <w:szCs w:val="21"/>
        </w:rPr>
        <w:t xml:space="preserve"> Statistics of </w:t>
      </w:r>
      <w:proofErr w:type="spellStart"/>
      <w:r w:rsidRPr="005D34A9">
        <w:rPr>
          <w:rFonts w:ascii="Times New Roman" w:eastAsia="TimesNewRomanMTStd" w:hAnsi="Times New Roman" w:cs="Times New Roman"/>
          <w:kern w:val="0"/>
          <w:szCs w:val="21"/>
        </w:rPr>
        <w:t>degradome</w:t>
      </w:r>
      <w:proofErr w:type="spellEnd"/>
      <w:r w:rsidR="00091FE9">
        <w:rPr>
          <w:rFonts w:ascii="Times New Roman" w:hAnsi="Times New Roman" w:cs="Times New Roman"/>
          <w:szCs w:val="21"/>
        </w:rPr>
        <w:t xml:space="preserve"> reads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2977"/>
        <w:gridCol w:w="2835"/>
        <w:gridCol w:w="2268"/>
      </w:tblGrid>
      <w:tr w:rsidR="00AD0BE7" w:rsidRPr="00587D7C" w:rsidTr="00AD0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D0BE7" w:rsidRPr="00587D7C" w:rsidRDefault="00AD0BE7" w:rsidP="002A2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835" w:type="dxa"/>
          </w:tcPr>
          <w:p w:rsidR="00AD0BE7" w:rsidRPr="00587D7C" w:rsidRDefault="00AD0BE7" w:rsidP="002A250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2268" w:type="dxa"/>
          </w:tcPr>
          <w:p w:rsidR="00AD0BE7" w:rsidRPr="00587D7C" w:rsidRDefault="00AD0BE7" w:rsidP="002A250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2</w:t>
            </w:r>
          </w:p>
        </w:tc>
      </w:tr>
      <w:tr w:rsidR="00AD0BE7" w:rsidRPr="00587D7C" w:rsidTr="00AD0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D0BE7" w:rsidRPr="00587D7C" w:rsidRDefault="00AD0BE7" w:rsidP="002A25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2835" w:type="dxa"/>
          </w:tcPr>
          <w:p w:rsidR="00AD0BE7" w:rsidRPr="00FD0A3D" w:rsidRDefault="00FD0A3D" w:rsidP="00FD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cs="宋体"/>
                <w:kern w:val="0"/>
                <w:sz w:val="22"/>
              </w:rPr>
            </w:pPr>
            <w:r w:rsidRPr="00FD0A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05243</w:t>
            </w:r>
          </w:p>
        </w:tc>
        <w:tc>
          <w:tcPr>
            <w:tcW w:w="2268" w:type="dxa"/>
          </w:tcPr>
          <w:p w:rsidR="00AD0BE7" w:rsidRPr="00587D7C" w:rsidRDefault="00FD0A3D" w:rsidP="002A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0A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76347</w:t>
            </w:r>
          </w:p>
        </w:tc>
      </w:tr>
      <w:tr w:rsidR="00AD0BE7" w:rsidRPr="00587D7C" w:rsidTr="00AD0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D0BE7" w:rsidRPr="00587D7C" w:rsidRDefault="00AD0BE7" w:rsidP="002A25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Mapped to genome</w:t>
            </w:r>
          </w:p>
        </w:tc>
        <w:tc>
          <w:tcPr>
            <w:tcW w:w="2835" w:type="dxa"/>
          </w:tcPr>
          <w:p w:rsidR="00AD0BE7" w:rsidRPr="00587D7C" w:rsidRDefault="00FD0A3D" w:rsidP="002A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0A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4937</w:t>
            </w:r>
          </w:p>
        </w:tc>
        <w:tc>
          <w:tcPr>
            <w:tcW w:w="2268" w:type="dxa"/>
          </w:tcPr>
          <w:p w:rsidR="00AD0BE7" w:rsidRPr="00587D7C" w:rsidRDefault="00FD0A3D" w:rsidP="002A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0A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41432</w:t>
            </w:r>
          </w:p>
        </w:tc>
      </w:tr>
      <w:tr w:rsidR="00AD0BE7" w:rsidRPr="00587D7C" w:rsidTr="00AD0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D0BE7" w:rsidRPr="00587D7C" w:rsidRDefault="00AD0BE7" w:rsidP="002A25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 xml:space="preserve">Mapped to </w:t>
            </w:r>
            <w:proofErr w:type="spellStart"/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Rfam</w:t>
            </w:r>
            <w:proofErr w:type="spellEnd"/>
          </w:p>
        </w:tc>
        <w:tc>
          <w:tcPr>
            <w:tcW w:w="2835" w:type="dxa"/>
          </w:tcPr>
          <w:p w:rsidR="00AD0BE7" w:rsidRPr="00587D7C" w:rsidRDefault="00FD0A3D" w:rsidP="002A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24</w:t>
            </w:r>
          </w:p>
        </w:tc>
        <w:tc>
          <w:tcPr>
            <w:tcW w:w="2268" w:type="dxa"/>
          </w:tcPr>
          <w:p w:rsidR="00AD0BE7" w:rsidRPr="00587D7C" w:rsidRDefault="00854299" w:rsidP="002A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30</w:t>
            </w:r>
          </w:p>
        </w:tc>
      </w:tr>
      <w:tr w:rsidR="00AD0BE7" w:rsidRPr="00587D7C" w:rsidTr="00AD0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D0BE7" w:rsidRPr="00587D7C" w:rsidRDefault="00FD0A3D" w:rsidP="002A25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pped to cDNA sense</w:t>
            </w:r>
          </w:p>
        </w:tc>
        <w:tc>
          <w:tcPr>
            <w:tcW w:w="2835" w:type="dxa"/>
          </w:tcPr>
          <w:p w:rsidR="00AD0BE7" w:rsidRPr="00587D7C" w:rsidRDefault="00FD0A3D" w:rsidP="002A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0A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5037</w:t>
            </w:r>
          </w:p>
        </w:tc>
        <w:tc>
          <w:tcPr>
            <w:tcW w:w="2268" w:type="dxa"/>
          </w:tcPr>
          <w:p w:rsidR="00AD0BE7" w:rsidRPr="00587D7C" w:rsidRDefault="00854299" w:rsidP="002A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4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0047</w:t>
            </w:r>
          </w:p>
        </w:tc>
      </w:tr>
      <w:tr w:rsidR="00AD0BE7" w:rsidRPr="00587D7C" w:rsidTr="00AD0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D0BE7" w:rsidRPr="00587D7C" w:rsidRDefault="00FD0A3D" w:rsidP="002A25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pped to cDNA antisense</w:t>
            </w:r>
          </w:p>
        </w:tc>
        <w:tc>
          <w:tcPr>
            <w:tcW w:w="2835" w:type="dxa"/>
          </w:tcPr>
          <w:p w:rsidR="00AD0BE7" w:rsidRPr="00587D7C" w:rsidRDefault="00FD0A3D" w:rsidP="002A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0A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5609</w:t>
            </w:r>
          </w:p>
        </w:tc>
        <w:tc>
          <w:tcPr>
            <w:tcW w:w="2268" w:type="dxa"/>
          </w:tcPr>
          <w:p w:rsidR="00AD0BE7" w:rsidRPr="00854299" w:rsidRDefault="00854299" w:rsidP="00854299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4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0135</w:t>
            </w:r>
          </w:p>
        </w:tc>
      </w:tr>
      <w:tr w:rsidR="00AD0BE7" w:rsidRPr="00587D7C" w:rsidTr="00AD0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D0BE7" w:rsidRPr="00587D7C" w:rsidRDefault="00FD0A3D" w:rsidP="002A25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y N</w:t>
            </w:r>
          </w:p>
        </w:tc>
        <w:tc>
          <w:tcPr>
            <w:tcW w:w="2835" w:type="dxa"/>
          </w:tcPr>
          <w:p w:rsidR="00AD0BE7" w:rsidRPr="00587D7C" w:rsidRDefault="00FD0A3D" w:rsidP="002A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0A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83</w:t>
            </w:r>
          </w:p>
        </w:tc>
        <w:tc>
          <w:tcPr>
            <w:tcW w:w="2268" w:type="dxa"/>
          </w:tcPr>
          <w:p w:rsidR="00AD0BE7" w:rsidRPr="00854299" w:rsidRDefault="00854299" w:rsidP="00854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4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65</w:t>
            </w:r>
          </w:p>
        </w:tc>
      </w:tr>
      <w:tr w:rsidR="00AD0BE7" w:rsidRPr="00587D7C" w:rsidTr="00AD0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D0BE7" w:rsidRPr="00587D7C" w:rsidRDefault="00AD0BE7" w:rsidP="002A25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 xml:space="preserve">Unannotated </w:t>
            </w:r>
          </w:p>
        </w:tc>
        <w:tc>
          <w:tcPr>
            <w:tcW w:w="2835" w:type="dxa"/>
          </w:tcPr>
          <w:p w:rsidR="00AD0BE7" w:rsidRPr="00587D7C" w:rsidRDefault="00FD0A3D" w:rsidP="002A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0A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18690</w:t>
            </w:r>
          </w:p>
        </w:tc>
        <w:tc>
          <w:tcPr>
            <w:tcW w:w="2268" w:type="dxa"/>
          </w:tcPr>
          <w:p w:rsidR="00AD0BE7" w:rsidRPr="00587D7C" w:rsidRDefault="00FD0A3D" w:rsidP="002A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4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80770</w:t>
            </w:r>
          </w:p>
        </w:tc>
      </w:tr>
      <w:tr w:rsidR="00AD0BE7" w:rsidRPr="00587D7C" w:rsidTr="00AD0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D0BE7" w:rsidRPr="00587D7C" w:rsidRDefault="00AD0BE7" w:rsidP="002A2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Uninue</w:t>
            </w:r>
            <w:proofErr w:type="spellEnd"/>
          </w:p>
        </w:tc>
        <w:tc>
          <w:tcPr>
            <w:tcW w:w="2835" w:type="dxa"/>
          </w:tcPr>
          <w:p w:rsidR="00AD0BE7" w:rsidRPr="00FD0A3D" w:rsidRDefault="00AD0BE7" w:rsidP="002A25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AD0BE7" w:rsidRPr="00FD0A3D" w:rsidRDefault="00AD0BE7" w:rsidP="002A25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0A3D" w:rsidRPr="00587D7C" w:rsidTr="00AD0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D0A3D" w:rsidRPr="00587D7C" w:rsidRDefault="00FD0A3D" w:rsidP="00FD0A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2835" w:type="dxa"/>
          </w:tcPr>
          <w:p w:rsidR="00FD0A3D" w:rsidRPr="00587D7C" w:rsidRDefault="00FD0A3D" w:rsidP="00FD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740</w:t>
            </w:r>
          </w:p>
        </w:tc>
        <w:tc>
          <w:tcPr>
            <w:tcW w:w="2268" w:type="dxa"/>
          </w:tcPr>
          <w:p w:rsidR="00FD0A3D" w:rsidRPr="00587D7C" w:rsidRDefault="00FD0A3D" w:rsidP="00FD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0A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89034</w:t>
            </w:r>
          </w:p>
        </w:tc>
      </w:tr>
      <w:tr w:rsidR="00FD0A3D" w:rsidRPr="00587D7C" w:rsidTr="00AD0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D0A3D" w:rsidRPr="00587D7C" w:rsidRDefault="00FD0A3D" w:rsidP="00FD0A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Mapped to genome</w:t>
            </w:r>
          </w:p>
        </w:tc>
        <w:tc>
          <w:tcPr>
            <w:tcW w:w="2835" w:type="dxa"/>
          </w:tcPr>
          <w:p w:rsidR="00FD0A3D" w:rsidRPr="00587D7C" w:rsidRDefault="00FD0A3D" w:rsidP="00FD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0A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9547</w:t>
            </w:r>
          </w:p>
        </w:tc>
        <w:tc>
          <w:tcPr>
            <w:tcW w:w="2268" w:type="dxa"/>
          </w:tcPr>
          <w:p w:rsidR="00FD0A3D" w:rsidRPr="00587D7C" w:rsidRDefault="00FD0A3D" w:rsidP="00FD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0A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13315</w:t>
            </w:r>
          </w:p>
        </w:tc>
      </w:tr>
      <w:tr w:rsidR="00FD0A3D" w:rsidRPr="00587D7C" w:rsidTr="00AD0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D0A3D" w:rsidRPr="00587D7C" w:rsidRDefault="00FD0A3D" w:rsidP="00FD0A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 xml:space="preserve">Mapped to </w:t>
            </w:r>
            <w:proofErr w:type="spellStart"/>
            <w:r w:rsidRPr="00587D7C">
              <w:rPr>
                <w:rFonts w:ascii="Times New Roman" w:hAnsi="Times New Roman" w:cs="Times New Roman"/>
                <w:sz w:val="18"/>
                <w:szCs w:val="18"/>
              </w:rPr>
              <w:t>Rfam</w:t>
            </w:r>
            <w:proofErr w:type="spellEnd"/>
          </w:p>
        </w:tc>
        <w:tc>
          <w:tcPr>
            <w:tcW w:w="2835" w:type="dxa"/>
          </w:tcPr>
          <w:p w:rsidR="00FD0A3D" w:rsidRPr="00587D7C" w:rsidRDefault="00FD0A3D" w:rsidP="00FD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2</w:t>
            </w:r>
          </w:p>
        </w:tc>
        <w:tc>
          <w:tcPr>
            <w:tcW w:w="2268" w:type="dxa"/>
          </w:tcPr>
          <w:p w:rsidR="00FD0A3D" w:rsidRPr="00587D7C" w:rsidRDefault="00854299" w:rsidP="00FD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38</w:t>
            </w:r>
          </w:p>
        </w:tc>
      </w:tr>
      <w:tr w:rsidR="00FD0A3D" w:rsidRPr="00587D7C" w:rsidTr="00AD0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D0A3D" w:rsidRPr="00587D7C" w:rsidRDefault="00FD0A3D" w:rsidP="00FD0A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pped to cDNA sense</w:t>
            </w:r>
          </w:p>
        </w:tc>
        <w:tc>
          <w:tcPr>
            <w:tcW w:w="2835" w:type="dxa"/>
          </w:tcPr>
          <w:p w:rsidR="00FD0A3D" w:rsidRPr="00587D7C" w:rsidRDefault="00FD0A3D" w:rsidP="00FD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0A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8898</w:t>
            </w:r>
          </w:p>
        </w:tc>
        <w:tc>
          <w:tcPr>
            <w:tcW w:w="2268" w:type="dxa"/>
          </w:tcPr>
          <w:p w:rsidR="00FD0A3D" w:rsidRPr="00587D7C" w:rsidRDefault="00854299" w:rsidP="00FD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4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5115</w:t>
            </w:r>
          </w:p>
        </w:tc>
      </w:tr>
      <w:tr w:rsidR="00FD0A3D" w:rsidRPr="00587D7C" w:rsidTr="00AD0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D0A3D" w:rsidRPr="00587D7C" w:rsidRDefault="00FD0A3D" w:rsidP="00FD0A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pped to cDNA antisense</w:t>
            </w:r>
          </w:p>
        </w:tc>
        <w:tc>
          <w:tcPr>
            <w:tcW w:w="2835" w:type="dxa"/>
          </w:tcPr>
          <w:p w:rsidR="00FD0A3D" w:rsidRPr="00587D7C" w:rsidRDefault="00FD0A3D" w:rsidP="00FD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0A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7369</w:t>
            </w:r>
          </w:p>
        </w:tc>
        <w:tc>
          <w:tcPr>
            <w:tcW w:w="2268" w:type="dxa"/>
          </w:tcPr>
          <w:p w:rsidR="00FD0A3D" w:rsidRPr="00587D7C" w:rsidRDefault="00854299" w:rsidP="00FD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4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5351</w:t>
            </w:r>
          </w:p>
        </w:tc>
      </w:tr>
      <w:tr w:rsidR="00FD0A3D" w:rsidRPr="00587D7C" w:rsidTr="00AD0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D0A3D" w:rsidRPr="00587D7C" w:rsidRDefault="00FD0A3D" w:rsidP="00FD0A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y N</w:t>
            </w:r>
          </w:p>
        </w:tc>
        <w:tc>
          <w:tcPr>
            <w:tcW w:w="2835" w:type="dxa"/>
          </w:tcPr>
          <w:p w:rsidR="00FD0A3D" w:rsidRPr="00587D7C" w:rsidRDefault="00FD0A3D" w:rsidP="00FD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0A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23</w:t>
            </w:r>
          </w:p>
        </w:tc>
        <w:tc>
          <w:tcPr>
            <w:tcW w:w="2268" w:type="dxa"/>
          </w:tcPr>
          <w:p w:rsidR="00FD0A3D" w:rsidRPr="00587D7C" w:rsidRDefault="00854299" w:rsidP="00FD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4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81</w:t>
            </w:r>
          </w:p>
        </w:tc>
      </w:tr>
      <w:tr w:rsidR="00FD0A3D" w:rsidRPr="00587D7C" w:rsidTr="00AD0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D0A3D" w:rsidRPr="00587D7C" w:rsidRDefault="00FD0A3D" w:rsidP="00FD0A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7D7C">
              <w:rPr>
                <w:rFonts w:ascii="Times New Roman" w:hAnsi="Times New Roman" w:cs="Times New Roman"/>
                <w:sz w:val="18"/>
                <w:szCs w:val="18"/>
              </w:rPr>
              <w:t xml:space="preserve">Unannotated </w:t>
            </w:r>
          </w:p>
        </w:tc>
        <w:tc>
          <w:tcPr>
            <w:tcW w:w="2835" w:type="dxa"/>
          </w:tcPr>
          <w:p w:rsidR="00FD0A3D" w:rsidRPr="00587D7C" w:rsidRDefault="00FD0A3D" w:rsidP="00FD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0A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0578</w:t>
            </w:r>
          </w:p>
        </w:tc>
        <w:tc>
          <w:tcPr>
            <w:tcW w:w="2268" w:type="dxa"/>
          </w:tcPr>
          <w:p w:rsidR="00FD0A3D" w:rsidRPr="00587D7C" w:rsidRDefault="00854299" w:rsidP="00FD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4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2149</w:t>
            </w:r>
          </w:p>
        </w:tc>
      </w:tr>
    </w:tbl>
    <w:p w:rsidR="00231CB2" w:rsidRPr="005D34A9" w:rsidRDefault="00231CB2" w:rsidP="005D34A9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</w:p>
    <w:sectPr w:rsidR="00231CB2" w:rsidRPr="005D3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135" w:rsidRDefault="00662135" w:rsidP="005D34A9">
      <w:r>
        <w:separator/>
      </w:r>
    </w:p>
  </w:endnote>
  <w:endnote w:type="continuationSeparator" w:id="0">
    <w:p w:rsidR="00662135" w:rsidRDefault="00662135" w:rsidP="005D3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MTSt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135" w:rsidRDefault="00662135" w:rsidP="005D34A9">
      <w:r>
        <w:separator/>
      </w:r>
    </w:p>
  </w:footnote>
  <w:footnote w:type="continuationSeparator" w:id="0">
    <w:p w:rsidR="00662135" w:rsidRDefault="00662135" w:rsidP="005D3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2A8"/>
    <w:rsid w:val="00091FE9"/>
    <w:rsid w:val="00184431"/>
    <w:rsid w:val="00231CB2"/>
    <w:rsid w:val="005D34A9"/>
    <w:rsid w:val="005E73C8"/>
    <w:rsid w:val="00662135"/>
    <w:rsid w:val="006D6373"/>
    <w:rsid w:val="00740918"/>
    <w:rsid w:val="00854299"/>
    <w:rsid w:val="00984262"/>
    <w:rsid w:val="00A672A8"/>
    <w:rsid w:val="00AD0BE7"/>
    <w:rsid w:val="00CD624F"/>
    <w:rsid w:val="00FD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34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3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34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3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34A9"/>
    <w:rPr>
      <w:sz w:val="18"/>
      <w:szCs w:val="18"/>
    </w:rPr>
  </w:style>
  <w:style w:type="table" w:styleId="-1">
    <w:name w:val="Light Shading Accent 1"/>
    <w:basedOn w:val="a1"/>
    <w:uiPriority w:val="60"/>
    <w:rsid w:val="00231CB2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34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3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34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3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34A9"/>
    <w:rPr>
      <w:sz w:val="18"/>
      <w:szCs w:val="18"/>
    </w:rPr>
  </w:style>
  <w:style w:type="table" w:styleId="-1">
    <w:name w:val="Light Shading Accent 1"/>
    <w:basedOn w:val="a1"/>
    <w:uiPriority w:val="60"/>
    <w:rsid w:val="00231CB2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gao</dc:creator>
  <cp:keywords/>
  <dc:description/>
  <cp:lastModifiedBy>chao gao</cp:lastModifiedBy>
  <cp:revision>7</cp:revision>
  <dcterms:created xsi:type="dcterms:W3CDTF">2015-11-07T05:41:00Z</dcterms:created>
  <dcterms:modified xsi:type="dcterms:W3CDTF">2016-02-23T07:01:00Z</dcterms:modified>
</cp:coreProperties>
</file>